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2E1DB" w14:textId="77777777" w:rsidR="0016788A" w:rsidRDefault="0016788A" w:rsidP="0016788A">
      <w:pPr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394969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 xml:space="preserve">Supplementary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Table 1. Comparison of survival models</w:t>
      </w:r>
    </w:p>
    <w:tbl>
      <w:tblPr>
        <w:tblW w:w="88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1972"/>
        <w:gridCol w:w="1726"/>
        <w:gridCol w:w="1908"/>
        <w:gridCol w:w="1744"/>
      </w:tblGrid>
      <w:tr w:rsidR="0016788A" w:rsidRPr="007C6D46" w14:paraId="76424C6E" w14:textId="77777777" w:rsidTr="00B32095">
        <w:trPr>
          <w:trHeight w:val="303"/>
        </w:trPr>
        <w:tc>
          <w:tcPr>
            <w:tcW w:w="15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1F6AE0" w14:textId="77777777" w:rsidR="0016788A" w:rsidRPr="007C6D46" w:rsidRDefault="0016788A" w:rsidP="006715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3698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7D53BE75" w14:textId="77777777" w:rsidR="0016788A" w:rsidRPr="007C6D46" w:rsidRDefault="0016788A" w:rsidP="006715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AIC</w:t>
            </w:r>
          </w:p>
        </w:tc>
        <w:tc>
          <w:tcPr>
            <w:tcW w:w="3652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10BE795B" w14:textId="77777777" w:rsidR="0016788A" w:rsidRPr="007C6D46" w:rsidRDefault="0016788A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BIC</w:t>
            </w:r>
          </w:p>
        </w:tc>
      </w:tr>
      <w:tr w:rsidR="0016788A" w:rsidRPr="007C6D46" w14:paraId="52136937" w14:textId="77777777" w:rsidTr="00B32095">
        <w:trPr>
          <w:trHeight w:val="303"/>
        </w:trPr>
        <w:tc>
          <w:tcPr>
            <w:tcW w:w="154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7B16E3" w14:textId="77777777" w:rsidR="0016788A" w:rsidRPr="007C6D46" w:rsidRDefault="0016788A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97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29F747" w14:textId="77777777" w:rsidR="0016788A" w:rsidRPr="007C6D46" w:rsidRDefault="00823ACE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23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slelizumab </w:t>
            </w:r>
            <w:r w:rsidR="001C5068" w:rsidRPr="00354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003F73" w14:textId="77777777" w:rsidR="0016788A" w:rsidRPr="007C6D46" w:rsidRDefault="001C5068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54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fenib</w:t>
            </w:r>
            <w:r w:rsidRPr="00824B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up</w:t>
            </w:r>
          </w:p>
        </w:tc>
        <w:tc>
          <w:tcPr>
            <w:tcW w:w="19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8F04C2" w14:textId="77777777" w:rsidR="0016788A" w:rsidRPr="007C6D46" w:rsidRDefault="00823ACE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823A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lelizumab</w:t>
            </w:r>
            <w:r w:rsidR="001C5068" w:rsidRPr="00354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roup</w:t>
            </w:r>
          </w:p>
        </w:tc>
        <w:tc>
          <w:tcPr>
            <w:tcW w:w="174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B6421F" w14:textId="77777777" w:rsidR="0016788A" w:rsidRPr="007C6D46" w:rsidRDefault="001C5068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3547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afenib</w:t>
            </w:r>
            <w:r w:rsidRPr="00824B9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roup</w:t>
            </w:r>
          </w:p>
        </w:tc>
      </w:tr>
      <w:tr w:rsidR="0016788A" w:rsidRPr="007C6D46" w14:paraId="3774BAE9" w14:textId="77777777" w:rsidTr="00B32095">
        <w:trPr>
          <w:trHeight w:val="32"/>
        </w:trPr>
        <w:tc>
          <w:tcPr>
            <w:tcW w:w="15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84789" w14:textId="77777777" w:rsidR="0016788A" w:rsidRPr="007C6D46" w:rsidRDefault="0016788A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PFS</w:t>
            </w:r>
          </w:p>
        </w:tc>
        <w:tc>
          <w:tcPr>
            <w:tcW w:w="19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D2378" w14:textId="77777777" w:rsidR="0016788A" w:rsidRPr="007C6D46" w:rsidRDefault="0016788A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667E1E" w14:textId="77777777" w:rsidR="0016788A" w:rsidRPr="007C6D46" w:rsidRDefault="0016788A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0148B3" w14:textId="77777777" w:rsidR="0016788A" w:rsidRPr="007C6D46" w:rsidRDefault="0016788A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B4EC1FD" w14:textId="77777777" w:rsidR="0016788A" w:rsidRPr="007C6D46" w:rsidRDefault="0016788A" w:rsidP="006715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16788A" w:rsidRPr="007C6D46" w14:paraId="04AFACBD" w14:textId="77777777" w:rsidTr="00B32095">
        <w:trPr>
          <w:trHeight w:val="303"/>
        </w:trPr>
        <w:tc>
          <w:tcPr>
            <w:tcW w:w="1546" w:type="dxa"/>
            <w:shd w:val="clear" w:color="auto" w:fill="auto"/>
            <w:vAlign w:val="center"/>
          </w:tcPr>
          <w:p w14:paraId="143358BC" w14:textId="77777777" w:rsidR="0016788A" w:rsidRPr="007C6D46" w:rsidRDefault="0016788A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10DFE0D8" w14:textId="77777777" w:rsidR="0016788A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707.367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77C168F3" w14:textId="77777777" w:rsidR="0016788A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315.120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51E4321B" w14:textId="77777777" w:rsidR="0016788A" w:rsidRPr="007C6D46" w:rsidRDefault="00EE1990" w:rsidP="006715BF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1715.036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A630B27" w14:textId="77777777" w:rsidR="0016788A" w:rsidRPr="007C6D46" w:rsidRDefault="00EE1990" w:rsidP="006715BF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1322.731</w:t>
            </w:r>
          </w:p>
        </w:tc>
      </w:tr>
      <w:tr w:rsidR="00215BB7" w:rsidRPr="007C6D46" w14:paraId="073DE875" w14:textId="77777777" w:rsidTr="00B32095">
        <w:trPr>
          <w:trHeight w:val="303"/>
        </w:trPr>
        <w:tc>
          <w:tcPr>
            <w:tcW w:w="1546" w:type="dxa"/>
            <w:shd w:val="clear" w:color="auto" w:fill="auto"/>
            <w:vAlign w:val="center"/>
          </w:tcPr>
          <w:p w14:paraId="628292C5" w14:textId="77777777" w:rsidR="00215BB7" w:rsidRPr="007C6D46" w:rsidRDefault="00215BB7" w:rsidP="006715BF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46456DAD" w14:textId="77777777" w:rsidR="00215BB7" w:rsidRPr="00215BB7" w:rsidRDefault="00EE1990" w:rsidP="002617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1552.726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708D6514" w14:textId="77777777" w:rsidR="00215BB7" w:rsidRPr="00215BB7" w:rsidRDefault="00EE1990" w:rsidP="002617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1237.518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7B6BAB4B" w14:textId="77777777" w:rsidR="00215BB7" w:rsidRPr="00215BB7" w:rsidRDefault="00EE1990" w:rsidP="002617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1560.395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6C976656" w14:textId="77777777" w:rsidR="00215BB7" w:rsidRPr="00215BB7" w:rsidRDefault="00EE1990" w:rsidP="00261721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1245.128</w:t>
            </w:r>
          </w:p>
        </w:tc>
      </w:tr>
      <w:tr w:rsidR="00215BB7" w:rsidRPr="007C6D46" w14:paraId="08D17733" w14:textId="77777777" w:rsidTr="00B32095">
        <w:trPr>
          <w:trHeight w:val="164"/>
        </w:trPr>
        <w:tc>
          <w:tcPr>
            <w:tcW w:w="1546" w:type="dxa"/>
            <w:shd w:val="clear" w:color="auto" w:fill="auto"/>
            <w:vAlign w:val="center"/>
          </w:tcPr>
          <w:p w14:paraId="6D0B83AD" w14:textId="77777777" w:rsidR="00215BB7" w:rsidRPr="007C6D46" w:rsidRDefault="00215BB7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6DC7865F" w14:textId="77777777" w:rsidR="00215BB7" w:rsidRPr="00215BB7" w:rsidRDefault="00EE1990" w:rsidP="002617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568.844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1A7AD48A" w14:textId="77777777" w:rsidR="00215BB7" w:rsidRPr="00215BB7" w:rsidRDefault="00EE1990" w:rsidP="002617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229.133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75386681" w14:textId="77777777" w:rsidR="00215BB7" w:rsidRPr="00215BB7" w:rsidRDefault="00EE1990" w:rsidP="002617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576.514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0FC161CC" w14:textId="77777777" w:rsidR="00215BB7" w:rsidRPr="00215BB7" w:rsidRDefault="00EE1990" w:rsidP="00261721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236.743</w:t>
            </w:r>
          </w:p>
        </w:tc>
      </w:tr>
      <w:tr w:rsidR="00215BB7" w:rsidRPr="007C6D46" w14:paraId="0DFE916B" w14:textId="77777777" w:rsidTr="00B32095">
        <w:trPr>
          <w:trHeight w:val="108"/>
        </w:trPr>
        <w:tc>
          <w:tcPr>
            <w:tcW w:w="1546" w:type="dxa"/>
            <w:shd w:val="clear" w:color="auto" w:fill="auto"/>
            <w:vAlign w:val="center"/>
          </w:tcPr>
          <w:p w14:paraId="66D699D2" w14:textId="77777777" w:rsidR="00215BB7" w:rsidRPr="007C6D46" w:rsidRDefault="00215BB7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51D7F344" w14:textId="77777777" w:rsidR="00215BB7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609.812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649C59B5" w14:textId="77777777" w:rsidR="00215BB7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317.824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5D2A6512" w14:textId="77777777" w:rsidR="00215BB7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647.482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3E744818" w14:textId="77777777" w:rsidR="00215BB7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325.435</w:t>
            </w:r>
          </w:p>
        </w:tc>
      </w:tr>
      <w:tr w:rsidR="00215BB7" w:rsidRPr="007C6D46" w14:paraId="02F80D93" w14:textId="77777777" w:rsidTr="00B32095">
        <w:trPr>
          <w:trHeight w:val="202"/>
        </w:trPr>
        <w:tc>
          <w:tcPr>
            <w:tcW w:w="1546" w:type="dxa"/>
            <w:shd w:val="clear" w:color="auto" w:fill="auto"/>
            <w:vAlign w:val="center"/>
          </w:tcPr>
          <w:p w14:paraId="7A1D8165" w14:textId="77777777" w:rsidR="00215BB7" w:rsidRPr="007C6D46" w:rsidRDefault="00215BB7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58FA037D" w14:textId="77777777" w:rsidR="00215BB7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730.965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0A64BFBC" w14:textId="77777777" w:rsidR="00215BB7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319.332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561C434C" w14:textId="77777777" w:rsidR="00215BB7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734.799</w:t>
            </w:r>
          </w:p>
        </w:tc>
        <w:tc>
          <w:tcPr>
            <w:tcW w:w="1744" w:type="dxa"/>
            <w:shd w:val="clear" w:color="auto" w:fill="auto"/>
            <w:vAlign w:val="bottom"/>
          </w:tcPr>
          <w:p w14:paraId="154E96B3" w14:textId="77777777" w:rsidR="00215BB7" w:rsidRPr="007C6D46" w:rsidRDefault="00EE1990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323.137</w:t>
            </w:r>
          </w:p>
        </w:tc>
      </w:tr>
      <w:tr w:rsidR="00215BB7" w:rsidRPr="007C6D46" w14:paraId="591507A4" w14:textId="77777777" w:rsidTr="00B32095">
        <w:trPr>
          <w:trHeight w:val="163"/>
        </w:trPr>
        <w:tc>
          <w:tcPr>
            <w:tcW w:w="1546" w:type="dxa"/>
            <w:shd w:val="clear" w:color="auto" w:fill="auto"/>
            <w:vAlign w:val="center"/>
          </w:tcPr>
          <w:p w14:paraId="012D6AE4" w14:textId="77777777" w:rsidR="00215BB7" w:rsidRPr="007C6D46" w:rsidRDefault="00215BB7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466A5FEE" w14:textId="77777777" w:rsidR="00215BB7" w:rsidRPr="007C6D46" w:rsidRDefault="00EE1990" w:rsidP="006715B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727.645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79EF19A6" w14:textId="77777777" w:rsidR="00215BB7" w:rsidRPr="007C6D46" w:rsidRDefault="00EE1990" w:rsidP="006715B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301.70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64B7ED7D" w14:textId="77777777" w:rsidR="00215BB7" w:rsidRPr="007C6D46" w:rsidRDefault="00EE1990" w:rsidP="006715B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735.315</w:t>
            </w: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F1EBBBC" w14:textId="77777777" w:rsidR="00215BB7" w:rsidRPr="007C6D46" w:rsidRDefault="00EE1990" w:rsidP="006715B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309.320</w:t>
            </w:r>
          </w:p>
        </w:tc>
      </w:tr>
      <w:tr w:rsidR="00E55101" w:rsidRPr="007C6D46" w14:paraId="2F176E98" w14:textId="77777777" w:rsidTr="00B32095">
        <w:trPr>
          <w:trHeight w:val="163"/>
        </w:trPr>
        <w:tc>
          <w:tcPr>
            <w:tcW w:w="1546" w:type="dxa"/>
            <w:shd w:val="clear" w:color="auto" w:fill="auto"/>
            <w:vAlign w:val="center"/>
          </w:tcPr>
          <w:p w14:paraId="16D31199" w14:textId="77777777" w:rsidR="00E55101" w:rsidRPr="007C6D46" w:rsidRDefault="00E55101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  <w:p w14:paraId="3A56C717" w14:textId="77777777" w:rsidR="00E55101" w:rsidRPr="007C6D46" w:rsidRDefault="00E55101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O</w:t>
            </w: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2E209326" w14:textId="77777777" w:rsidR="00E55101" w:rsidRPr="00B07EE5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32B9F1D2" w14:textId="77777777" w:rsidR="00E55101" w:rsidRPr="00B07EE5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227ED70A" w14:textId="77777777" w:rsidR="00E55101" w:rsidRPr="00B07EE5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770C54A0" w14:textId="77777777" w:rsidR="00E55101" w:rsidRPr="00B07EE5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E55101" w:rsidRPr="007C6D46" w14:paraId="3EC740FF" w14:textId="77777777" w:rsidTr="00B32095">
        <w:trPr>
          <w:trHeight w:val="303"/>
        </w:trPr>
        <w:tc>
          <w:tcPr>
            <w:tcW w:w="1546" w:type="dxa"/>
            <w:shd w:val="clear" w:color="auto" w:fill="auto"/>
            <w:vAlign w:val="center"/>
          </w:tcPr>
          <w:p w14:paraId="30FA896C" w14:textId="77777777" w:rsidR="00E55101" w:rsidRPr="007C6D46" w:rsidRDefault="00E55101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Weibull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1676C3A9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83.478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653CF28C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69.473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6E31E1FD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91.148</w:t>
            </w: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0AB78DCA" w14:textId="77777777" w:rsidR="00E55101" w:rsidRPr="007C6D46" w:rsidRDefault="00E55101" w:rsidP="006715BF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2077.083</w:t>
            </w:r>
          </w:p>
        </w:tc>
      </w:tr>
      <w:tr w:rsidR="00E55101" w:rsidRPr="007C6D46" w14:paraId="7EC19621" w14:textId="77777777" w:rsidTr="00B32095">
        <w:trPr>
          <w:trHeight w:val="303"/>
        </w:trPr>
        <w:tc>
          <w:tcPr>
            <w:tcW w:w="1546" w:type="dxa"/>
            <w:shd w:val="clear" w:color="auto" w:fill="auto"/>
            <w:vAlign w:val="center"/>
          </w:tcPr>
          <w:p w14:paraId="7D153C77" w14:textId="77777777" w:rsidR="00E55101" w:rsidRPr="00E94D2F" w:rsidRDefault="00E55101" w:rsidP="006715BF">
            <w:pPr>
              <w:widowControl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E94D2F"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  <w:t>Log-logistic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32BDAC86" w14:textId="77777777" w:rsidR="00E55101" w:rsidRPr="00E55101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E55101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2048.809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31905DEF" w14:textId="77777777" w:rsidR="00E55101" w:rsidRPr="00E55101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E55101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2034.358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0A7057B8" w14:textId="77777777" w:rsidR="00E55101" w:rsidRPr="00E55101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E55101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2056.478</w:t>
            </w: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12E1E2AC" w14:textId="77777777" w:rsidR="00E55101" w:rsidRPr="00E55101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Cs w:val="21"/>
              </w:rPr>
            </w:pPr>
            <w:r w:rsidRPr="00E55101">
              <w:rPr>
                <w:rFonts w:ascii="Times New Roman" w:eastAsia="DengXian" w:hAnsi="Times New Roman" w:cs="Times New Roman" w:hint="eastAsia"/>
                <w:b/>
                <w:kern w:val="0"/>
                <w:szCs w:val="21"/>
              </w:rPr>
              <w:t>2041.968</w:t>
            </w:r>
          </w:p>
        </w:tc>
      </w:tr>
      <w:tr w:rsidR="00E55101" w:rsidRPr="007C6D46" w14:paraId="1047CAE7" w14:textId="77777777" w:rsidTr="00B32095">
        <w:trPr>
          <w:trHeight w:val="303"/>
        </w:trPr>
        <w:tc>
          <w:tcPr>
            <w:tcW w:w="1546" w:type="dxa"/>
            <w:shd w:val="clear" w:color="auto" w:fill="auto"/>
            <w:vAlign w:val="center"/>
          </w:tcPr>
          <w:p w14:paraId="63A97249" w14:textId="77777777" w:rsidR="00E55101" w:rsidRPr="007C6D46" w:rsidRDefault="00E55101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Log-normal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769255EC" w14:textId="77777777" w:rsidR="00E55101" w:rsidRPr="00E55101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5510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57.881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66F74527" w14:textId="77777777" w:rsidR="00E55101" w:rsidRPr="00E55101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5510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42.079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3724E447" w14:textId="77777777" w:rsidR="00E55101" w:rsidRPr="00E55101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5510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65.551</w:t>
            </w: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1D563BFB" w14:textId="77777777" w:rsidR="00E55101" w:rsidRPr="00E55101" w:rsidRDefault="00E55101" w:rsidP="00831E7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E55101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49.689</w:t>
            </w:r>
          </w:p>
        </w:tc>
      </w:tr>
      <w:tr w:rsidR="00E55101" w:rsidRPr="007C6D46" w14:paraId="6D965B08" w14:textId="77777777" w:rsidTr="00B32095">
        <w:trPr>
          <w:trHeight w:val="303"/>
        </w:trPr>
        <w:tc>
          <w:tcPr>
            <w:tcW w:w="1546" w:type="dxa"/>
            <w:shd w:val="clear" w:color="auto" w:fill="auto"/>
            <w:vAlign w:val="center"/>
          </w:tcPr>
          <w:p w14:paraId="2D3FB4AB" w14:textId="77777777" w:rsidR="00E55101" w:rsidRPr="007C6D46" w:rsidRDefault="00E55101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Gompertz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0002D92B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73.734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08520052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71.831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4CE2F805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81.404</w:t>
            </w: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3A51C243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79.441</w:t>
            </w:r>
          </w:p>
        </w:tc>
      </w:tr>
      <w:tr w:rsidR="00E55101" w:rsidRPr="007C6D46" w14:paraId="4D12E808" w14:textId="77777777" w:rsidTr="00215BB7">
        <w:trPr>
          <w:trHeight w:val="406"/>
        </w:trPr>
        <w:tc>
          <w:tcPr>
            <w:tcW w:w="1546" w:type="dxa"/>
            <w:shd w:val="clear" w:color="auto" w:fill="auto"/>
            <w:vAlign w:val="center"/>
          </w:tcPr>
          <w:p w14:paraId="3C2F21D1" w14:textId="77777777" w:rsidR="00E55101" w:rsidRPr="007C6D46" w:rsidRDefault="00E55101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Exponential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77311595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81.582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3115D9FC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70.912</w:t>
            </w:r>
          </w:p>
        </w:tc>
        <w:tc>
          <w:tcPr>
            <w:tcW w:w="1908" w:type="dxa"/>
            <w:shd w:val="clear" w:color="auto" w:fill="auto"/>
            <w:noWrap/>
            <w:vAlign w:val="center"/>
          </w:tcPr>
          <w:p w14:paraId="2E585EE8" w14:textId="77777777" w:rsidR="00E55101" w:rsidRPr="007C6D46" w:rsidRDefault="00E55101" w:rsidP="00215BB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85.417</w:t>
            </w:r>
          </w:p>
        </w:tc>
        <w:tc>
          <w:tcPr>
            <w:tcW w:w="1744" w:type="dxa"/>
            <w:shd w:val="clear" w:color="auto" w:fill="auto"/>
            <w:noWrap/>
            <w:vAlign w:val="center"/>
          </w:tcPr>
          <w:p w14:paraId="0F3DB344" w14:textId="77777777" w:rsidR="00E55101" w:rsidRPr="007C6D46" w:rsidRDefault="00E55101" w:rsidP="00215BB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74.717</w:t>
            </w:r>
          </w:p>
        </w:tc>
      </w:tr>
      <w:tr w:rsidR="00E55101" w:rsidRPr="007C6D46" w14:paraId="373FD940" w14:textId="77777777" w:rsidTr="00B32095">
        <w:trPr>
          <w:trHeight w:val="303"/>
        </w:trPr>
        <w:tc>
          <w:tcPr>
            <w:tcW w:w="1546" w:type="dxa"/>
            <w:shd w:val="clear" w:color="auto" w:fill="auto"/>
            <w:vAlign w:val="center"/>
          </w:tcPr>
          <w:p w14:paraId="695C5AD0" w14:textId="77777777" w:rsidR="00E55101" w:rsidRPr="007C6D46" w:rsidRDefault="00E55101" w:rsidP="006715BF">
            <w:pPr>
              <w:widowControl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C6D46">
              <w:rPr>
                <w:rFonts w:ascii="Times New Roman" w:eastAsia="DengXian" w:hAnsi="Times New Roman" w:cs="Times New Roman"/>
                <w:kern w:val="0"/>
                <w:szCs w:val="21"/>
              </w:rPr>
              <w:t>Gamma</w:t>
            </w:r>
          </w:p>
        </w:tc>
        <w:tc>
          <w:tcPr>
            <w:tcW w:w="1972" w:type="dxa"/>
            <w:shd w:val="clear" w:color="auto" w:fill="FFFFFF" w:themeFill="background1"/>
            <w:vAlign w:val="center"/>
          </w:tcPr>
          <w:p w14:paraId="1714CA96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83.260</w:t>
            </w:r>
          </w:p>
        </w:tc>
        <w:tc>
          <w:tcPr>
            <w:tcW w:w="1726" w:type="dxa"/>
            <w:shd w:val="clear" w:color="auto" w:fill="FFFFFF" w:themeFill="background1"/>
            <w:vAlign w:val="center"/>
          </w:tcPr>
          <w:p w14:paraId="13AC9AFC" w14:textId="77777777" w:rsidR="00E55101" w:rsidRPr="007C6D46" w:rsidRDefault="00E55101" w:rsidP="006715B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65.082</w:t>
            </w:r>
          </w:p>
        </w:tc>
        <w:tc>
          <w:tcPr>
            <w:tcW w:w="1908" w:type="dxa"/>
            <w:shd w:val="clear" w:color="auto" w:fill="auto"/>
            <w:noWrap/>
            <w:vAlign w:val="bottom"/>
          </w:tcPr>
          <w:p w14:paraId="5FC27BC1" w14:textId="77777777" w:rsidR="00E55101" w:rsidRPr="007C6D46" w:rsidRDefault="00E55101" w:rsidP="006715B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90.930</w:t>
            </w:r>
          </w:p>
        </w:tc>
        <w:tc>
          <w:tcPr>
            <w:tcW w:w="1744" w:type="dxa"/>
            <w:shd w:val="clear" w:color="auto" w:fill="auto"/>
            <w:noWrap/>
            <w:vAlign w:val="bottom"/>
          </w:tcPr>
          <w:p w14:paraId="43127C85" w14:textId="77777777" w:rsidR="00E55101" w:rsidRPr="007C6D46" w:rsidRDefault="00E55101" w:rsidP="006715BF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072.692</w:t>
            </w:r>
          </w:p>
        </w:tc>
      </w:tr>
    </w:tbl>
    <w:p w14:paraId="277E4B69" w14:textId="77777777" w:rsidR="0016788A" w:rsidRDefault="0016788A" w:rsidP="0016788A">
      <w:pPr>
        <w:jc w:val="left"/>
        <w:rPr>
          <w:rFonts w:ascii="Times New Roman" w:eastAsia="DengXian" w:hAnsi="Times New Roman" w:cs="Times New Roman"/>
          <w:color w:val="000000"/>
          <w:kern w:val="0"/>
          <w:szCs w:val="21"/>
        </w:rPr>
      </w:pPr>
      <w:r>
        <w:rPr>
          <w:rFonts w:ascii="Times New Roman" w:eastAsia="DengXian" w:hAnsi="Times New Roman" w:cs="Times New Roman"/>
          <w:color w:val="000000"/>
          <w:kern w:val="0"/>
          <w:szCs w:val="21"/>
        </w:rPr>
        <w:t>AIC: Akaike information criterion; BIC: Bayesian Information Criterion; OS: Overall survival; PFS: Progression-free </w:t>
      </w:r>
      <w:proofErr w:type="gramStart"/>
      <w:r>
        <w:rPr>
          <w:rFonts w:ascii="Times New Roman" w:eastAsia="DengXian" w:hAnsi="Times New Roman" w:cs="Times New Roman"/>
          <w:color w:val="000000"/>
          <w:kern w:val="0"/>
          <w:szCs w:val="21"/>
        </w:rPr>
        <w:t>survival;</w:t>
      </w:r>
      <w:proofErr w:type="gramEnd"/>
    </w:p>
    <w:p w14:paraId="331FC8D9" w14:textId="77777777" w:rsidR="00F24461" w:rsidRDefault="00F24461"/>
    <w:p w14:paraId="6568EE2B" w14:textId="77777777" w:rsidR="00EF0B39" w:rsidRDefault="00EF0B39"/>
    <w:p w14:paraId="0585D073" w14:textId="77777777" w:rsidR="00EF0B39" w:rsidRDefault="00DC08C7">
      <w:r>
        <w:rPr>
          <w:noProof/>
        </w:rPr>
        <w:lastRenderedPageBreak/>
        <w:drawing>
          <wp:inline distT="0" distB="0" distL="0" distR="0" wp14:anchorId="32EC719E" wp14:editId="33CF8F98">
            <wp:extent cx="5274310" cy="4245341"/>
            <wp:effectExtent l="19050" t="0" r="2540" b="0"/>
            <wp:docPr id="2" name="图片 1" descr="C:\Users\Lenovo\Desktop\Supplementary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upplementary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53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9A83AC" w14:textId="77777777" w:rsidR="00EF0B39" w:rsidRDefault="00EF0B39" w:rsidP="00EF0B39">
      <w:pPr>
        <w:rPr>
          <w:rFonts w:ascii="Times New Roman" w:hAnsi="Times New Roman" w:cs="Times New Roman"/>
          <w:b/>
          <w:szCs w:val="21"/>
        </w:rPr>
      </w:pPr>
    </w:p>
    <w:p w14:paraId="37BA4AA8" w14:textId="77777777" w:rsidR="00EF0B39" w:rsidRDefault="00EF0B39" w:rsidP="00EF0B39">
      <w:pPr>
        <w:rPr>
          <w:rFonts w:ascii="Times New Roman" w:hAnsi="Times New Roman" w:cs="Times New Roman"/>
          <w:b/>
          <w:szCs w:val="21"/>
        </w:rPr>
      </w:pPr>
    </w:p>
    <w:p w14:paraId="00CEDB8A" w14:textId="77777777" w:rsidR="00EF0B39" w:rsidRDefault="00EF0B39" w:rsidP="00EF0B39">
      <w:pPr>
        <w:rPr>
          <w:rFonts w:ascii="Times New Roman" w:hAnsi="Times New Roman" w:cs="Times New Roman"/>
          <w:b/>
          <w:szCs w:val="21"/>
        </w:rPr>
      </w:pPr>
    </w:p>
    <w:p w14:paraId="1AC8DBB5" w14:textId="77777777" w:rsidR="00EF0B39" w:rsidRDefault="00EF0B39" w:rsidP="00EF0B39">
      <w:pPr>
        <w:rPr>
          <w:rFonts w:ascii="Times New Roman" w:hAnsi="Times New Roman" w:cs="Times New Roman"/>
          <w:b/>
          <w:szCs w:val="21"/>
        </w:rPr>
      </w:pPr>
    </w:p>
    <w:p w14:paraId="26A1666E" w14:textId="77777777" w:rsidR="00EF0B39" w:rsidRDefault="00EF0B39" w:rsidP="00EF0B39">
      <w:pPr>
        <w:rPr>
          <w:rFonts w:ascii="Times New Roman" w:hAnsi="Times New Roman" w:cs="Times New Roman"/>
          <w:b/>
          <w:szCs w:val="21"/>
        </w:rPr>
      </w:pPr>
    </w:p>
    <w:p w14:paraId="18E3475E" w14:textId="77777777" w:rsidR="00EF0B39" w:rsidRDefault="00116AD3">
      <w:r>
        <w:rPr>
          <w:noProof/>
        </w:rPr>
        <w:drawing>
          <wp:inline distT="0" distB="0" distL="0" distR="0" wp14:anchorId="3CC481DA" wp14:editId="59B6548C">
            <wp:extent cx="5274310" cy="2723643"/>
            <wp:effectExtent l="19050" t="0" r="2540" b="0"/>
            <wp:docPr id="1" name="图片 1" descr="C:\Users\Lenovo\Desktop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36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35A239" w14:textId="77777777" w:rsidR="00116AD3" w:rsidRPr="00116AD3" w:rsidRDefault="00116AD3" w:rsidP="00116AD3">
      <w:pPr>
        <w:ind w:firstLineChars="250" w:firstLine="600"/>
      </w:pPr>
      <w:r w:rsidRPr="00116AD3">
        <w:rPr>
          <w:rFonts w:ascii="Times New Roman" w:hAnsi="Times New Roman" w:cs="Times New Roman"/>
          <w:sz w:val="24"/>
          <w:szCs w:val="24"/>
        </w:rPr>
        <w:t>Supplementary Figure 2</w:t>
      </w:r>
      <w:r w:rsidRPr="00116AD3">
        <w:rPr>
          <w:rFonts w:ascii="Times New Roman" w:hAnsi="Times New Roman" w:cs="Times New Roman" w:hint="eastAsia"/>
          <w:sz w:val="24"/>
          <w:szCs w:val="24"/>
        </w:rPr>
        <w:t xml:space="preserve"> The result t</w:t>
      </w:r>
      <w:r w:rsidRPr="00116AD3">
        <w:rPr>
          <w:rFonts w:ascii="Times New Roman" w:hAnsi="Times New Roman" w:cs="Times New Roman"/>
          <w:sz w:val="24"/>
          <w:szCs w:val="24"/>
        </w:rPr>
        <w:t>wo-way sensitivity analyses</w:t>
      </w:r>
    </w:p>
    <w:p w14:paraId="3E9D4853" w14:textId="77777777" w:rsidR="00116AD3" w:rsidRPr="00116AD3" w:rsidRDefault="00116AD3"/>
    <w:sectPr w:rsidR="00116AD3" w:rsidRPr="00116AD3" w:rsidSect="00470D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FE662" w14:textId="77777777" w:rsidR="00470D46" w:rsidRDefault="00470D46" w:rsidP="0016788A">
      <w:r>
        <w:separator/>
      </w:r>
    </w:p>
  </w:endnote>
  <w:endnote w:type="continuationSeparator" w:id="0">
    <w:p w14:paraId="2D61E3CC" w14:textId="77777777" w:rsidR="00470D46" w:rsidRDefault="00470D46" w:rsidP="00167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5D496" w14:textId="77777777" w:rsidR="00470D46" w:rsidRDefault="00470D46" w:rsidP="0016788A">
      <w:r>
        <w:separator/>
      </w:r>
    </w:p>
  </w:footnote>
  <w:footnote w:type="continuationSeparator" w:id="0">
    <w:p w14:paraId="2CB54974" w14:textId="77777777" w:rsidR="00470D46" w:rsidRDefault="00470D46" w:rsidP="00167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C4A3CB85-934D-4288-890E-6A9E15380DEC}"/>
    <w:docVar w:name="KY_MEDREF_VERSION" w:val="3"/>
  </w:docVars>
  <w:rsids>
    <w:rsidRoot w:val="0016788A"/>
    <w:rsid w:val="00102AC3"/>
    <w:rsid w:val="00116AD3"/>
    <w:rsid w:val="0016788A"/>
    <w:rsid w:val="0019244D"/>
    <w:rsid w:val="001C5068"/>
    <w:rsid w:val="00215BB7"/>
    <w:rsid w:val="002C1476"/>
    <w:rsid w:val="0034129E"/>
    <w:rsid w:val="00465195"/>
    <w:rsid w:val="00470D46"/>
    <w:rsid w:val="0049644A"/>
    <w:rsid w:val="004F537A"/>
    <w:rsid w:val="005C4C60"/>
    <w:rsid w:val="005E65FB"/>
    <w:rsid w:val="00665ADD"/>
    <w:rsid w:val="006715BF"/>
    <w:rsid w:val="00684AD8"/>
    <w:rsid w:val="006C2CF3"/>
    <w:rsid w:val="00720E6E"/>
    <w:rsid w:val="00727958"/>
    <w:rsid w:val="007C6D46"/>
    <w:rsid w:val="00823ACE"/>
    <w:rsid w:val="00846A98"/>
    <w:rsid w:val="009073C3"/>
    <w:rsid w:val="009A6FC1"/>
    <w:rsid w:val="009B3968"/>
    <w:rsid w:val="009B5CEB"/>
    <w:rsid w:val="00AD05B0"/>
    <w:rsid w:val="00AE0CDD"/>
    <w:rsid w:val="00AF7A9B"/>
    <w:rsid w:val="00B07EE5"/>
    <w:rsid w:val="00B32095"/>
    <w:rsid w:val="00B32250"/>
    <w:rsid w:val="00B42E3C"/>
    <w:rsid w:val="00D22717"/>
    <w:rsid w:val="00DC08C7"/>
    <w:rsid w:val="00E41F89"/>
    <w:rsid w:val="00E55101"/>
    <w:rsid w:val="00E94D2F"/>
    <w:rsid w:val="00ED24EA"/>
    <w:rsid w:val="00EE1990"/>
    <w:rsid w:val="00EF0B39"/>
    <w:rsid w:val="00F2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31910"/>
  <w15:docId w15:val="{6942015E-F5E4-4080-A12C-969043612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8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67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6788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67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6788A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1678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788A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E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E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1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C724AC-C91A-4563-A6E5-2A397522D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6</Words>
  <Characters>781</Characters>
  <Application>Microsoft Office Word</Application>
  <DocSecurity>0</DocSecurity>
  <Lines>6</Lines>
  <Paragraphs>1</Paragraphs>
  <ScaleCrop>false</ScaleCrop>
  <Company>神州网信技术有限公司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ulie Millard</cp:lastModifiedBy>
  <cp:revision>2</cp:revision>
  <dcterms:created xsi:type="dcterms:W3CDTF">2024-03-14T18:00:00Z</dcterms:created>
  <dcterms:modified xsi:type="dcterms:W3CDTF">2024-03-14T18:00:00Z</dcterms:modified>
</cp:coreProperties>
</file>